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B6580" w14:textId="30937E86" w:rsidR="005A306C" w:rsidRDefault="005A306C" w:rsidP="005A306C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Additional file </w:t>
      </w:r>
      <w:r w:rsidR="00E25D13">
        <w:rPr>
          <w:b/>
          <w:bCs/>
          <w:color w:val="000000" w:themeColor="text1"/>
          <w:sz w:val="22"/>
          <w:szCs w:val="22"/>
        </w:rPr>
        <w:t>3</w:t>
      </w:r>
    </w:p>
    <w:p w14:paraId="23DCD92E" w14:textId="77777777" w:rsidR="00937E3B" w:rsidRDefault="00937E3B" w:rsidP="005A306C">
      <w:pPr>
        <w:rPr>
          <w:b/>
          <w:bCs/>
          <w:color w:val="000000" w:themeColor="text1"/>
          <w:sz w:val="22"/>
          <w:szCs w:val="22"/>
        </w:rPr>
      </w:pPr>
    </w:p>
    <w:p w14:paraId="587BFA50" w14:textId="77777777" w:rsidR="00E25D13" w:rsidRDefault="00E25D13" w:rsidP="00937E3B">
      <w:pPr>
        <w:rPr>
          <w:b/>
          <w:bCs/>
          <w:color w:val="000000" w:themeColor="text1"/>
          <w:sz w:val="22"/>
          <w:szCs w:val="22"/>
        </w:rPr>
      </w:pPr>
      <w:proofErr w:type="spellStart"/>
      <w:r w:rsidRPr="00E25D13">
        <w:rPr>
          <w:b/>
          <w:bCs/>
          <w:color w:val="000000" w:themeColor="text1"/>
          <w:sz w:val="22"/>
          <w:szCs w:val="22"/>
        </w:rPr>
        <w:t>Behavioral</w:t>
      </w:r>
      <w:proofErr w:type="spellEnd"/>
      <w:r w:rsidRPr="00E25D13">
        <w:rPr>
          <w:b/>
          <w:bCs/>
          <w:color w:val="000000" w:themeColor="text1"/>
          <w:sz w:val="22"/>
          <w:szCs w:val="22"/>
        </w:rPr>
        <w:t xml:space="preserve"> Activation as an ‘active ingredient’ of interventions addressing depression and anxiety among young people: a systematic review and evidence synthesis</w:t>
      </w:r>
    </w:p>
    <w:p w14:paraId="21852095" w14:textId="12FB947B" w:rsidR="00937E3B" w:rsidRPr="00EB2164" w:rsidRDefault="00937E3B" w:rsidP="00937E3B">
      <w:pPr>
        <w:rPr>
          <w:color w:val="000000" w:themeColor="text1"/>
          <w:sz w:val="22"/>
          <w:szCs w:val="22"/>
          <w:vertAlign w:val="superscript"/>
        </w:rPr>
      </w:pPr>
      <w:r w:rsidRPr="00EB2164">
        <w:rPr>
          <w:color w:val="000000" w:themeColor="text1"/>
          <w:sz w:val="22"/>
          <w:szCs w:val="22"/>
        </w:rPr>
        <w:t xml:space="preserve">Kanika Malik, Maliha Ibrahim, Adam Bernstein, Rahul KV, Tara Rai, Bruce </w:t>
      </w:r>
      <w:proofErr w:type="spellStart"/>
      <w:r w:rsidRPr="00EB2164">
        <w:rPr>
          <w:color w:val="000000" w:themeColor="text1"/>
          <w:sz w:val="22"/>
          <w:szCs w:val="22"/>
        </w:rPr>
        <w:t>Chorpita</w:t>
      </w:r>
      <w:proofErr w:type="spellEnd"/>
      <w:r w:rsidRPr="00EB2164">
        <w:rPr>
          <w:color w:val="000000" w:themeColor="text1"/>
          <w:sz w:val="22"/>
          <w:szCs w:val="22"/>
        </w:rPr>
        <w:t xml:space="preserve"> and Vikram Patel</w:t>
      </w:r>
    </w:p>
    <w:p w14:paraId="2E6195F8" w14:textId="77777777" w:rsidR="005A306C" w:rsidRDefault="005A306C" w:rsidP="005A306C">
      <w:pPr>
        <w:rPr>
          <w:b/>
          <w:bCs/>
          <w:color w:val="000000" w:themeColor="text1"/>
          <w:sz w:val="22"/>
          <w:szCs w:val="22"/>
        </w:rPr>
      </w:pPr>
    </w:p>
    <w:p w14:paraId="22FFF609" w14:textId="1D71B60B" w:rsidR="005A306C" w:rsidRPr="006223C4" w:rsidRDefault="005A306C" w:rsidP="005A306C">
      <w:pPr>
        <w:rPr>
          <w:rFonts w:eastAsia="Arial"/>
          <w:b/>
          <w:bCs/>
          <w:color w:val="000000" w:themeColor="text1"/>
          <w:sz w:val="22"/>
          <w:szCs w:val="22"/>
          <w:lang w:val="en-GB"/>
        </w:rPr>
      </w:pPr>
      <w:r>
        <w:rPr>
          <w:rFonts w:eastAsia="Arial"/>
          <w:b/>
          <w:bCs/>
          <w:color w:val="000000" w:themeColor="text1"/>
          <w:sz w:val="22"/>
          <w:szCs w:val="22"/>
          <w:lang w:val="en-GB"/>
        </w:rPr>
        <w:t>R</w:t>
      </w:r>
      <w:r w:rsidRPr="006223C4">
        <w:rPr>
          <w:rFonts w:eastAsia="Arial"/>
          <w:b/>
          <w:bCs/>
          <w:color w:val="000000" w:themeColor="text1"/>
          <w:sz w:val="22"/>
          <w:szCs w:val="22"/>
          <w:lang w:val="en-GB"/>
        </w:rPr>
        <w:t>eferences of all studies included in the review</w:t>
      </w:r>
    </w:p>
    <w:p w14:paraId="508E6E0B" w14:textId="77777777" w:rsidR="005A306C" w:rsidRPr="006223C4" w:rsidRDefault="005A306C" w:rsidP="005A306C">
      <w:pPr>
        <w:rPr>
          <w:rFonts w:eastAsia="Arial"/>
          <w:b/>
          <w:bCs/>
          <w:color w:val="000000" w:themeColor="text1"/>
          <w:sz w:val="22"/>
          <w:szCs w:val="22"/>
          <w:lang w:val="en-GB"/>
        </w:rPr>
      </w:pPr>
    </w:p>
    <w:p w14:paraId="03206D5F" w14:textId="70AE30B3" w:rsidR="005A306C" w:rsidRPr="006223C4" w:rsidRDefault="007A52D2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Goodyer IM, Reynolds S, Barrett B, Byford S,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Dubicka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B, Hill J, et al. Cognitive-behavioural therapy and short-term psychoanalytic psychotherapy versus brief psychosocial intervention in adolescents with unipolar major depression (IMPACT): a multicentre, pragmatic, observer-blind, randomised controlled trial. Health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Technol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ssess. 2017 Mar;21(12):1–</w:t>
      </w:r>
      <w:proofErr w:type="gram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94.</w:t>
      </w:r>
      <w:r w:rsidR="005A306C"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  <w:proofErr w:type="gramEnd"/>
    </w:p>
    <w:p w14:paraId="60231648" w14:textId="74CCF317" w:rsidR="007A52D2" w:rsidRDefault="007A52D2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McCauley E,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Gudmundsen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G,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Schloredt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K, Martell C,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Rhew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I,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Hubley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S, et al. The Adolescent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ctivation Program: Adapting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ctivation as a Treatment for Depression in Adolescence. J Clin Child </w:t>
      </w:r>
      <w:proofErr w:type="spellStart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Pr="007A52D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sychol. 2016;45(3):291–304. </w:t>
      </w:r>
    </w:p>
    <w:p w14:paraId="2CE55242" w14:textId="67AD47D4" w:rsidR="005A306C" w:rsidRPr="006223C4" w:rsidRDefault="006B0299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Takagaki K, Okamoto Y, </w:t>
      </w:r>
      <w:proofErr w:type="spellStart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Jinnin</w:t>
      </w:r>
      <w:proofErr w:type="spellEnd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Mori A, Nishiyama Y, Yamamura T, Yokoyama S, Shiota S, Okamoto Y, Miyake Y, Ogata A. </w:t>
      </w:r>
      <w:proofErr w:type="spellStart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ctivation for late adolescents with subthreshold depression: a randomized controlled trial. Eur Child </w:t>
      </w:r>
      <w:proofErr w:type="spellStart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sychiatry. 2016 Nov 1;25(11):1171-82</w:t>
      </w:r>
      <w:r w:rsidR="005A306C"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</w:p>
    <w:p w14:paraId="18D8A7F0" w14:textId="77777777" w:rsidR="006B0299" w:rsidRDefault="006B0299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rent DA, Holder D, Kolko D, </w:t>
      </w:r>
      <w:proofErr w:type="spellStart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Birmaher</w:t>
      </w:r>
      <w:proofErr w:type="spellEnd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B, </w:t>
      </w:r>
      <w:proofErr w:type="spellStart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Baugher</w:t>
      </w:r>
      <w:proofErr w:type="spellEnd"/>
      <w:r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M, Roth C, Iyengar S, Johnson BA. A clinical psychotherapy trial for adolescent depression comparing cognitive, family, and supportive therapy. Arch Gen Psychiatry. 1997 Sep 1;54(9):877-85.</w:t>
      </w:r>
    </w:p>
    <w:p w14:paraId="09710403" w14:textId="659A4058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urton E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tice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E, Bearman SK, Rohde P. Experimental test of the affect‐regulation theory of bulimic symptoms and substance use: A randomized trial. </w:t>
      </w:r>
      <w:r w:rsidR="006B0299">
        <w:rPr>
          <w:rFonts w:eastAsia="Arial" w:cs="Times New Roman"/>
          <w:color w:val="000000" w:themeColor="text1"/>
          <w:sz w:val="22"/>
          <w:szCs w:val="22"/>
          <w:lang w:val="en-GB"/>
        </w:rPr>
        <w:t>I</w:t>
      </w:r>
      <w:r w:rsidR="006B0299"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nt J Eat </w:t>
      </w:r>
      <w:proofErr w:type="spellStart"/>
      <w:r w:rsidR="006B0299" w:rsidRPr="006B0299">
        <w:rPr>
          <w:rFonts w:eastAsia="Arial" w:cs="Times New Roman"/>
          <w:color w:val="000000" w:themeColor="text1"/>
          <w:sz w:val="22"/>
          <w:szCs w:val="22"/>
          <w:lang w:val="en-GB"/>
        </w:rPr>
        <w:t>Disord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7 Jan;40(1):27-36.</w:t>
      </w:r>
    </w:p>
    <w:p w14:paraId="4FB3A834" w14:textId="6763887A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Clarke GN, Rohde P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Lewinsoh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M, Hops H, Seeley JR. Cognitive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reatment of adolescent depression: efficacy of acute group treatment and booster sessions. </w:t>
      </w:r>
      <w:r w:rsidR="00C36E23" w:rsidRPr="000A5542">
        <w:rPr>
          <w:sz w:val="22"/>
          <w:szCs w:val="22"/>
        </w:rPr>
        <w:t xml:space="preserve">J Am </w:t>
      </w:r>
      <w:proofErr w:type="spellStart"/>
      <w:r w:rsidR="00C36E23" w:rsidRPr="000A5542">
        <w:rPr>
          <w:sz w:val="22"/>
          <w:szCs w:val="22"/>
        </w:rPr>
        <w:t>Acad</w:t>
      </w:r>
      <w:proofErr w:type="spellEnd"/>
      <w:r w:rsidR="00C36E23" w:rsidRPr="000A5542">
        <w:rPr>
          <w:sz w:val="22"/>
          <w:szCs w:val="22"/>
        </w:rPr>
        <w:t xml:space="preserve"> Child </w:t>
      </w:r>
      <w:proofErr w:type="spellStart"/>
      <w:r w:rsidR="00C36E23" w:rsidRPr="000A5542">
        <w:rPr>
          <w:sz w:val="22"/>
          <w:szCs w:val="22"/>
        </w:rPr>
        <w:t>Adolesc</w:t>
      </w:r>
      <w:proofErr w:type="spellEnd"/>
      <w:r w:rsidR="00C36E23" w:rsidRPr="000A5542">
        <w:rPr>
          <w:sz w:val="22"/>
          <w:szCs w:val="22"/>
        </w:rPr>
        <w:t xml:space="preserve"> Psychiatry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1999 Mar 1;38(3):272-9.</w:t>
      </w:r>
    </w:p>
    <w:p w14:paraId="3A48A6D0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Deady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M, Mills KL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eesso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M, Kay-Lambkin F. An Online Intervention for Co-Occurring Depression and Problematic Alcohol Use in Young People: Primary Outcomes 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From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 Randomized Controlled Trial. J Med Internet Res [Internet]. 2016 Mar 23 [cited 2020 Sep 7];18(3). Available from: https://www.ncbi.nlm.nih.gov/pmc/articles/PMC4823588/</w:t>
      </w:r>
    </w:p>
    <w:p w14:paraId="10343DD3" w14:textId="0CEDA5CB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Ip P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him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, Chan KL, Li TM, Ho FK, Van Voorhees BW, Tiwari A, Tsang A, Chan CW, Ho M, Tso W. Effectiveness of a culturally attuned Internet‐based depression prevention program for Chinese adolescents: A randomized controlled trial. </w:t>
      </w:r>
      <w:r w:rsidR="00C36E23" w:rsidRPr="00C36E23">
        <w:rPr>
          <w:rFonts w:eastAsia="Arial" w:cs="Times New Roman"/>
          <w:color w:val="000000" w:themeColor="text1"/>
          <w:sz w:val="22"/>
          <w:szCs w:val="22"/>
          <w:lang w:val="en-GB"/>
        </w:rPr>
        <w:t>Depress Anxiety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6 Dec;33(12):1123-31.</w:t>
      </w:r>
    </w:p>
    <w:p w14:paraId="3F348D56" w14:textId="0F17E21C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Kobak KA, Mundt JC, Kennard B. Integrating technology into cognitive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herapy for adolescent depression: a pilot study. </w:t>
      </w:r>
      <w:r w:rsidR="00C36E23" w:rsidRPr="00C36E23">
        <w:rPr>
          <w:rFonts w:eastAsia="Arial" w:cs="Times New Roman"/>
          <w:color w:val="000000" w:themeColor="text1"/>
          <w:sz w:val="22"/>
          <w:szCs w:val="22"/>
          <w:lang w:val="en-GB"/>
        </w:rPr>
        <w:t>Ann Gen Psychiatry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5 Dec 1;14(1):37.</w:t>
      </w:r>
    </w:p>
    <w:p w14:paraId="5E1EF33C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Lewinsoh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M, Clarke GN, Hops H, Andrews J. Cognitive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reatment for depressed adolescents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herapy. 1990 Sep 1;21(4):385-401.</w:t>
      </w:r>
    </w:p>
    <w:p w14:paraId="64661A37" w14:textId="0DE38DB0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Ranney ML, Pittman SK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Dunsige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S, Guthrie KM, Spirito A, Boyer EW, Cunningham RM. Emergency department text messaging for adolescent violence and depression prevention: A pilot randomized controlled trial. </w:t>
      </w:r>
      <w:proofErr w:type="spellStart"/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Psychol</w:t>
      </w:r>
      <w:proofErr w:type="spellEnd"/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gramStart"/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Serv.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2018 Nov;15(4):419.</w:t>
      </w:r>
    </w:p>
    <w:p w14:paraId="357B299C" w14:textId="6F02CD6C" w:rsidR="007D230A" w:rsidRPr="007D230A" w:rsidRDefault="007D230A" w:rsidP="000A5542">
      <w:pPr>
        <w:pStyle w:val="ListParagraph"/>
        <w:numPr>
          <w:ilvl w:val="0"/>
          <w:numId w:val="1"/>
        </w:numPr>
        <w:ind w:right="96"/>
        <w:rPr>
          <w:sz w:val="22"/>
          <w:szCs w:val="22"/>
        </w:rPr>
      </w:pPr>
      <w:r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Reynolds WM, Coats KI. A comparison of cognitive-</w:t>
      </w:r>
      <w:proofErr w:type="spellStart"/>
      <w:r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herapy and relaxation training for the treatment of depression in adolescents. J Consult Clin Psychol. 1986 Oct;54(5):653–60. </w:t>
      </w:r>
    </w:p>
    <w:p w14:paraId="62EBCB17" w14:textId="32EFD2EA" w:rsidR="000A5542" w:rsidRPr="000A5542" w:rsidRDefault="000A5542" w:rsidP="000A5542">
      <w:pPr>
        <w:pStyle w:val="ListParagraph"/>
        <w:numPr>
          <w:ilvl w:val="0"/>
          <w:numId w:val="1"/>
        </w:numPr>
        <w:ind w:right="96"/>
        <w:rPr>
          <w:sz w:val="22"/>
          <w:szCs w:val="22"/>
        </w:rPr>
      </w:pPr>
      <w:r w:rsidRPr="000A5542">
        <w:rPr>
          <w:sz w:val="22"/>
          <w:szCs w:val="22"/>
        </w:rPr>
        <w:t>Rohde P, Clarke GN, Mace DE, Jorgensen JS, Seeley JR. An efficacy/effectiveness study of cognitive-</w:t>
      </w:r>
      <w:proofErr w:type="spellStart"/>
      <w:r w:rsidRPr="000A5542">
        <w:rPr>
          <w:sz w:val="22"/>
          <w:szCs w:val="22"/>
        </w:rPr>
        <w:t>behavioral</w:t>
      </w:r>
      <w:proofErr w:type="spellEnd"/>
      <w:r w:rsidRPr="000A5542">
        <w:rPr>
          <w:sz w:val="22"/>
          <w:szCs w:val="22"/>
        </w:rPr>
        <w:t xml:space="preserve"> treatment for adolescents with comorbid major depression and conduct disorder. J Am </w:t>
      </w:r>
      <w:proofErr w:type="spellStart"/>
      <w:r w:rsidRPr="000A5542">
        <w:rPr>
          <w:sz w:val="22"/>
          <w:szCs w:val="22"/>
        </w:rPr>
        <w:t>Acad</w:t>
      </w:r>
      <w:proofErr w:type="spellEnd"/>
      <w:r w:rsidRPr="000A5542">
        <w:rPr>
          <w:sz w:val="22"/>
          <w:szCs w:val="22"/>
        </w:rPr>
        <w:t xml:space="preserve"> Child </w:t>
      </w:r>
      <w:proofErr w:type="spellStart"/>
      <w:r w:rsidRPr="000A5542">
        <w:rPr>
          <w:sz w:val="22"/>
          <w:szCs w:val="22"/>
        </w:rPr>
        <w:t>Adolesc</w:t>
      </w:r>
      <w:proofErr w:type="spellEnd"/>
      <w:r w:rsidRPr="000A5542">
        <w:rPr>
          <w:sz w:val="22"/>
          <w:szCs w:val="22"/>
        </w:rPr>
        <w:t xml:space="preserve"> Psychiatry. 2004 Jun;43(6):660–8.</w:t>
      </w:r>
    </w:p>
    <w:p w14:paraId="35DDB0D2" w14:textId="62F191A1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Rosselló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J, Bernal G. The efficacy of cognitive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nd interpersonal treatments for depression in Puerto Rican adolescents. </w:t>
      </w:r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J Consult Clin Psychol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. 1999 Oct;67(5):734. </w:t>
      </w:r>
    </w:p>
    <w:p w14:paraId="14D54401" w14:textId="0ABC83DD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lastRenderedPageBreak/>
        <w:t>Rosselló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J, Bernal G, Rivera-Medina C. Individual and group CBT and IPT for Puerto Rican adolescents with depressive symptoms. </w:t>
      </w:r>
      <w:proofErr w:type="spellStart"/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>Cultur</w:t>
      </w:r>
      <w:proofErr w:type="spellEnd"/>
      <w:r w:rsidR="007D230A" w:rsidRPr="007D230A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ivers Ethnic Minor Psychol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8 Jul;14(3):234.</w:t>
      </w:r>
    </w:p>
    <w:p w14:paraId="6BC768E9" w14:textId="77777777" w:rsidR="00411347" w:rsidRDefault="005A306C" w:rsidP="0009076F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Shirk SR,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DePrince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P, Crisostomo PS,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Labus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J. Cognitive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herapy for depressed adolescents exposed to interpersonal trauma: An initial effectiveness trial. </w:t>
      </w:r>
      <w:r w:rsidR="00411347"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Psychotherapy (Chic). 2014 Mar;51(1):167-79</w:t>
      </w:r>
      <w:r w:rsidR="00411347"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</w:p>
    <w:p w14:paraId="63972D0C" w14:textId="4B6138A8" w:rsidR="005A306C" w:rsidRPr="00411347" w:rsidRDefault="005A306C" w:rsidP="0009076F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Stasiak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K, Hatcher S, Frampton C, Merry SN. A pilot double blind randomized </w:t>
      </w:r>
      <w:proofErr w:type="gram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placebo controlled</w:t>
      </w:r>
      <w:proofErr w:type="gram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rial of a prototype computer-based cognitive behavioural therapy program for adolescents with symptoms of depression.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Behav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Cogn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Psychother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. 2014;42(4):385–401.</w:t>
      </w:r>
    </w:p>
    <w:p w14:paraId="39A82351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tice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E, Burton E, Bearman SK, Rohde P. Randomized Trial of a Brief Depression Prevention Program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es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he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7 May;45(5):863–76.</w:t>
      </w:r>
    </w:p>
    <w:p w14:paraId="28BD6148" w14:textId="77777777" w:rsidR="00411347" w:rsidRDefault="00411347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March J, Silva S,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Petrycki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S, Curry J, Wells K, Fairbank J, Burns B, Domino M, McNulty S, 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Vitiello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B, Severe J; Treatment for Adolescents </w:t>
      </w:r>
      <w:proofErr w:type="gram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With</w:t>
      </w:r>
      <w:proofErr w:type="gram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epression Study (TADS) Team. Fluoxetine, cognitive-</w:t>
      </w:r>
      <w:proofErr w:type="spell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herapy, and their combination for adolescents with depression: Treatment for Adolescents </w:t>
      </w:r>
      <w:proofErr w:type="gramStart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With</w:t>
      </w:r>
      <w:proofErr w:type="gramEnd"/>
      <w:r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epression Study (TADS) randomized controlled trial. JAMA. 2004 Aug 18;292(7):807-20.</w:t>
      </w:r>
    </w:p>
    <w:p w14:paraId="28C4F238" w14:textId="3B6D67A1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Tandon SD, Perry DF, Mendelson T, Kemp K, Leis JA. Preventing perinatal depression in low-income home visiting clients: a randomized controlled trial. </w:t>
      </w:r>
      <w:r w:rsidR="00411347" w:rsidRPr="00411347">
        <w:rPr>
          <w:rFonts w:eastAsia="Arial" w:cs="Times New Roman"/>
          <w:color w:val="000000" w:themeColor="text1"/>
          <w:sz w:val="22"/>
          <w:szCs w:val="22"/>
          <w:lang w:val="en-GB"/>
        </w:rPr>
        <w:t>J Consult Clin Psychol. 2011 Oct;79(5):707-12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</w:p>
    <w:p w14:paraId="268D1155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opooco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, Berg M, Johansson S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Liljethör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L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Radvogi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E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Vlaescu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G, et al. Chat- and internet-based cognitive-behavioural therapy in treatment of adolescent depression: randomised controlled trial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JPsych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Open. 2018;4(4):199–207.</w:t>
      </w:r>
    </w:p>
    <w:p w14:paraId="3B593649" w14:textId="75F3DC4A" w:rsidR="00B70223" w:rsidRPr="00B70223" w:rsidRDefault="005A306C" w:rsidP="00B70223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van der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Zande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Kramer J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Gerrit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uijpe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. Effectiveness of an online group course for depression in adolescents and young adults: a randomized trial. J Med Internet Res. 2012 Jun 7;14(3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):e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86.</w:t>
      </w:r>
    </w:p>
    <w:p w14:paraId="58F31C6B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Wright B, Tindall L, Littlewood E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llga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V, Abeles P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répe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, Ali S. Computerised cognitive–behavioural therapy for depression in adolescents: feasibility results and 4-month outcomes of a UK randomised controlled trial. BMJ open. 2017 Jan 1;7(1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):e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012834.</w:t>
      </w:r>
    </w:p>
    <w:p w14:paraId="79009CC5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Arnott B, Kitchen CE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Eke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Gega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L, Tiffin PA. Behavioural activation for overweight and obese adolescents with low mood delivered in a community setting: feasibility study. BMJ Paediatrics Open. 2020;4(1).</w:t>
      </w:r>
    </w:p>
    <w:p w14:paraId="278B3C56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ru L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olholm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Idsoe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T. Participants’ experiences of an early cognitive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a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intervention for adolescents with symptoms of depression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Emo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Diffic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3;18(1):24–43.</w:t>
      </w:r>
    </w:p>
    <w:p w14:paraId="23967D8B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Iloabachie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C, Wells C, Goodwin B, Baldwin M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Vanderplough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-Booth K, Gladstone T, Murray M, Fogel J, Van Voorhees BW. Adolescent and parent experiences with a primary care/Internet-based depression prevention intervention (CATCH-IT). General Hospital Psychiatry. 2011 Nov 1;33(6):543-55.</w:t>
      </w:r>
    </w:p>
    <w:p w14:paraId="6A464457" w14:textId="77777777" w:rsidR="00B70223" w:rsidRDefault="00B70223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Al-Khattab H, </w:t>
      </w:r>
      <w:proofErr w:type="spellStart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>Oruche</w:t>
      </w:r>
      <w:proofErr w:type="spellEnd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U, Perkins D, </w:t>
      </w:r>
      <w:proofErr w:type="spellStart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>Draucker</w:t>
      </w:r>
      <w:proofErr w:type="spellEnd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C. How African American adolescents manage depression: Being with others. J Am </w:t>
      </w:r>
      <w:proofErr w:type="spellStart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>Psychiatr</w:t>
      </w:r>
      <w:proofErr w:type="spellEnd"/>
      <w:r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urses Assoc. 2016 Sep;22(5):387-400.</w:t>
      </w:r>
    </w:p>
    <w:p w14:paraId="4389FC33" w14:textId="449D86B9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selto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. Sources of stress and coping in American college students who have been diagnosed with depression: Sources of stress and coping in American college students who have been diagnosed with depression. J Child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Psychiat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2;25(3):119–23.</w:t>
      </w:r>
    </w:p>
    <w:p w14:paraId="1F9D11C9" w14:textId="2456293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luhm RL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ovi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Chow M, Wrath A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Osuch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EA. “I just have to stick with it and it’ll work”: experiences of adolescents and young adults with mental health concerns. </w:t>
      </w:r>
      <w:r w:rsidR="00B70223"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Community </w:t>
      </w:r>
      <w:proofErr w:type="spellStart"/>
      <w:r w:rsidR="00B70223"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="00B70223"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</w:t>
      </w:r>
      <w:proofErr w:type="gramStart"/>
      <w:r w:rsidR="00B70223" w:rsidRPr="00B70223">
        <w:rPr>
          <w:rFonts w:eastAsia="Arial" w:cs="Times New Roman"/>
          <w:color w:val="000000" w:themeColor="text1"/>
          <w:sz w:val="22"/>
          <w:szCs w:val="22"/>
          <w:lang w:val="en-GB"/>
        </w:rPr>
        <w:t>J.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2014 Oct 1;50(7):778-86.</w:t>
      </w:r>
    </w:p>
    <w:p w14:paraId="3A88D055" w14:textId="7D7FEDE9" w:rsidR="00CB0412" w:rsidRPr="00CB0412" w:rsidRDefault="005A306C" w:rsidP="00CB0412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oyd C, Hayes L, Nurse S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isbet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, Francis K, Newnham K, et al. Preferences and intention of rural adolescents toward seeking help for mental health problems. Rural Remote Health [Internet]. 2011 [cited 2020 Sep 6];11, no. 1 (2011), pp. 1–13. Available from: </w:t>
      </w:r>
      <w:hyperlink r:id="rId5" w:history="1">
        <w:r w:rsidR="00CB0412" w:rsidRPr="00F3392B">
          <w:rPr>
            <w:rStyle w:val="Hyperlink"/>
            <w:rFonts w:eastAsia="Arial" w:cs="Times New Roman"/>
            <w:sz w:val="22"/>
            <w:szCs w:val="22"/>
            <w:lang w:val="en-GB"/>
          </w:rPr>
          <w:t>https://researchonline.federation.edu.au/vital/access/manager/Repository/vital:5243</w:t>
        </w:r>
      </w:hyperlink>
    </w:p>
    <w:p w14:paraId="502609DA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reland-Noble AM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urris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, Poole HK, AAKOMA PROJECT Adult Advisory Board. Engaging depressed African American adolescents in treatment: lessons from the AAKOMA PROJECT. J Clin Psychol. 2010;66(8):868–79.</w:t>
      </w:r>
    </w:p>
    <w:p w14:paraId="5E54E382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Breland-Noble AM, Wong MJ, Childers T, Hankerson S, Sotomayor J. Spirituality and religious coping in African American youth with depressive illness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Relig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Cult. 2015;18(5):330–41.</w:t>
      </w:r>
    </w:p>
    <w:p w14:paraId="79A8E0F8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lastRenderedPageBreak/>
        <w:t>Chernoma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WM, Shapiro C. Stress, depression, and anxiety among undergraduate nursing students. Int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Educ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cholarsh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3;10(1):255–66.</w:t>
      </w:r>
    </w:p>
    <w:p w14:paraId="5ECB75C4" w14:textId="6B356B4C" w:rsidR="005A306C" w:rsidRPr="006223C4" w:rsidRDefault="00CB0412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Dundon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EE. Adolescent depression: a </w:t>
      </w: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metasynthesis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. J </w:t>
      </w: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Pediatr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Care. 2006 Nov-Dec;20(6):384-</w:t>
      </w:r>
      <w:proofErr w:type="gram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92.</w:t>
      </w:r>
      <w:r w:rsidR="005A306C"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  <w:proofErr w:type="gramEnd"/>
    </w:p>
    <w:p w14:paraId="3E71BACB" w14:textId="05CA5738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Farmer TJ. The experience of major depression: adolescents' perspectives. </w:t>
      </w:r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Issues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. 2002 Sep;23(6):567-85.</w:t>
      </w:r>
    </w:p>
    <w:p w14:paraId="100193FB" w14:textId="77777777" w:rsidR="00CB0412" w:rsidRDefault="005A306C" w:rsidP="007B78EF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Fornos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LB, Seguin Mika V, Bayles B, Serrano AC, Jimenez RL, Villarreal R. </w:t>
      </w:r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A qualitative study of Mexican American adolescents and depression. J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Sch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. 2005 May;75(5):162-70</w:t>
      </w:r>
      <w:r w:rsidR="00CB0412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</w:p>
    <w:p w14:paraId="276EE16B" w14:textId="33D86759" w:rsidR="005A306C" w:rsidRPr="00CB0412" w:rsidRDefault="005A306C" w:rsidP="007B78EF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Grob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, Schlesinger M, Wise M, </w:t>
      </w: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Pandhi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. Stumbling into adulthood: Learning from depression while growing up. Qual Health Res. 2020;30(9):1392–408.</w:t>
      </w:r>
    </w:p>
    <w:p w14:paraId="63CA97D7" w14:textId="4073488B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Hanno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-Walker TL. Overlooked and undertreated: A qualitative study of African American adolescents and depression in southwest Georgia [dissertation</w:t>
      </w:r>
      <w:r w:rsid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on the internet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]. Georgia: Capella University; 2008. </w:t>
      </w:r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Accessed from:  https://www.proquest.com/openview/e2883490ad6d8eb1a39a9e9be4ac3de3/1?pq-origsite=gscholar&amp;cbl=18750</w:t>
      </w:r>
    </w:p>
    <w:p w14:paraId="6E30085E" w14:textId="723954A8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Kuwabara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SA, Van Voorhees BW, Gollan JK, Alexander GC. A qualitative exploration of depression in emerging adulthood: disorder, development, and social context. Gen </w:t>
      </w:r>
      <w:r w:rsidR="00CB0412">
        <w:rPr>
          <w:rFonts w:eastAsia="Arial" w:cs="Times New Roman"/>
          <w:color w:val="000000" w:themeColor="text1"/>
          <w:sz w:val="22"/>
          <w:szCs w:val="22"/>
          <w:lang w:val="en-GB"/>
        </w:rPr>
        <w:t>Hosp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r w:rsidR="00CB0412">
        <w:rPr>
          <w:rFonts w:eastAsia="Arial" w:cs="Times New Roman"/>
          <w:color w:val="000000" w:themeColor="text1"/>
          <w:sz w:val="22"/>
          <w:szCs w:val="22"/>
          <w:lang w:val="en-GB"/>
        </w:rPr>
        <w:t>P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ychiatry. 2007 Jul 1;29(4):317-24.</w:t>
      </w:r>
    </w:p>
    <w:p w14:paraId="43BDE241" w14:textId="35759BD2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artínez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Hernáez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arceller-Maica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, DiGiacomo SM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riste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S. Social support and gender differences in coping with depression among emerging adults: a mixed-methods study. </w:t>
      </w:r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Child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Psychiatry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. 2016 Jan </w:t>
      </w:r>
      <w:proofErr w:type="gram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7;10:2</w:t>
      </w:r>
      <w:proofErr w:type="gram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</w:p>
    <w:p w14:paraId="669DA4DD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artínez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Hernáez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, DiGiacomo SM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arceller-Maica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, Correa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Urquiza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M, Martorell-Poveda MA. Non-professional-help-seeking among young people with depression: a qualitative study. BMC psychiatry. 2014 Dec;14(1):1-1.</w:t>
      </w:r>
    </w:p>
    <w:p w14:paraId="48CA968A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McCarthy J, Downes E, Sherman C. Looking back at adolescent depression: A qualitative study.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oun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8;30(1):49–68.</w:t>
      </w:r>
    </w:p>
    <w:p w14:paraId="1EFE0753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McCann TV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Lubma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DI, Clark E. Views of young people with depression about family and significant other support: Interpretative phenomenological analysis study: support and young people with depression. Int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2;21(5):453–61.</w:t>
      </w:r>
    </w:p>
    <w:p w14:paraId="1F2F80E9" w14:textId="77777777" w:rsidR="00CB0412" w:rsidRDefault="00CB0412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Morey-Nase C, Phillips LJ, Bryce S, Hetrick S, Wright AL, Caruana E, et al. Subjective experiences of neurocognitive functioning in young people with major depression. BMC Psychiatry. 2019 Jul 4;19(1):209.</w:t>
      </w:r>
    </w:p>
    <w:p w14:paraId="486A8469" w14:textId="73159CDB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oses T. Self-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labeling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nd its effects among adolescents diagnosed with mental disorders. Soc Sci Med. 2009;68(3):570–8.</w:t>
      </w:r>
    </w:p>
    <w:p w14:paraId="3966851D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Ofonedu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ME, Percy WH, Harris-Britt A, Belcher HME. Depression in inner city African American youth: A phenomenological study. J Child Fam Stud. 2013;22(1):96–106.</w:t>
      </w:r>
    </w:p>
    <w:p w14:paraId="2D0D82A0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Oliver J, Smith P, Leigh E. ‘All these negative thoughts come flooding in’: how young people with depression describe their experience of rumination.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og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herap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[Internet]. 2015;8(e15). Available from: http://dx.doi.org/10.1017/s1754470x15000306</w:t>
      </w:r>
    </w:p>
    <w:p w14:paraId="7A58B546" w14:textId="7767BDCE" w:rsidR="00CB0412" w:rsidRDefault="00CB0412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Özkul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B, </w:t>
      </w: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Günüşen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P. Stressors and Coping Methods of Turkish Adolescents </w:t>
      </w:r>
      <w:proofErr w:type="gram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With</w:t>
      </w:r>
      <w:proofErr w:type="gram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igh and Low Risk of Depression: A Qualitative Study. J Am </w:t>
      </w:r>
      <w:proofErr w:type="spellStart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Psychiatr</w:t>
      </w:r>
      <w:proofErr w:type="spellEnd"/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Nurses Assoc. 2020 Jan 22</w:t>
      </w:r>
      <w:r>
        <w:rPr>
          <w:rFonts w:eastAsia="Arial" w:cs="Times New Roman"/>
          <w:color w:val="000000" w:themeColor="text1"/>
          <w:sz w:val="22"/>
          <w:szCs w:val="22"/>
          <w:lang w:val="en-GB"/>
        </w:rPr>
        <w:t>:</w:t>
      </w:r>
      <w:r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1078390319895088. </w:t>
      </w:r>
    </w:p>
    <w:p w14:paraId="454E7058" w14:textId="710E3E5A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Recto P, Champion JD. “We don't want to be judged”: perceptions about professional help and attitudes towards help-seeking among pregnant and postpartum Mexican-American adolescents. </w:t>
      </w:r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J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Pediatr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="00CB0412" w:rsidRPr="00CB0412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. 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2018 Sep 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1;42:111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-7.</w:t>
      </w:r>
    </w:p>
    <w:p w14:paraId="6D38AA85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Ross E, Ali A, Toner B. Investigating issues surrounding depression in adolescent girls across Ontario: A participatory action research project. Can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ommu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Ment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Health. 2003;22(1):55–68.</w:t>
      </w:r>
    </w:p>
    <w:p w14:paraId="31F2A641" w14:textId="2CC13950" w:rsidR="005A306C" w:rsidRPr="006223C4" w:rsidRDefault="002876D6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2876D6">
        <w:rPr>
          <w:rFonts w:eastAsia="Arial" w:cs="Times New Roman"/>
          <w:color w:val="000000" w:themeColor="text1"/>
          <w:sz w:val="22"/>
          <w:szCs w:val="22"/>
          <w:lang w:val="en-GB"/>
        </w:rPr>
        <w:t>Ross VM. More than “a little bit nervous”: understanding the experiences of young women with anxiety during secondary school [master's thesis on the internet]. Canada: Queen’s University; 2015. Accessed from:  https://qspace.library.queensu.ca/bitstream/handle/1974/13764/Ross_Vita-Marie_201509_MED.pdf?sequence=1</w:t>
      </w:r>
      <w:r w:rsidR="005A306C"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</w:p>
    <w:p w14:paraId="44E0E1DB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abiston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CM, Sedgwick WA, Crocker PRE, Kowalski KC, Mack DE. Social physique anxiety in adolescence: An exploration of influences, coping strategies, and health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io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.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es. 2007;22(1):78–101.</w:t>
      </w:r>
    </w:p>
    <w:p w14:paraId="02456B06" w14:textId="6D3CE52E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Sam P. Young Adults Attending College Who Experience Depression: A Qualitative Study [dissertation</w:t>
      </w:r>
      <w:r w:rsidR="002876D6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r w:rsidR="002876D6" w:rsidRPr="002876D6">
        <w:rPr>
          <w:rFonts w:eastAsia="Arial" w:cs="Times New Roman"/>
          <w:color w:val="000000" w:themeColor="text1"/>
          <w:sz w:val="22"/>
          <w:szCs w:val="22"/>
          <w:lang w:val="en-GB"/>
        </w:rPr>
        <w:t>on the internet</w:t>
      </w: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]. Virginia: School of Psychology &amp;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Counseling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egent University; 2019 </w:t>
      </w:r>
    </w:p>
    <w:p w14:paraId="3C277E33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Simonds LM, Pons RA, Stone NJ, Warren F, John M. Adolescents with anxiety and depression: Is social recovery 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relevant?: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Adolescents with anxiety and depression. Clin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Psychol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Psychothe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14;21(4):289–98.</w:t>
      </w:r>
    </w:p>
    <w:p w14:paraId="52214D22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Weitkamp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K, Klein E, Midgley N. The experience of depression: A qualitative study of adolescents with depression entering psychotherapy. Glob Qual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Res. </w:t>
      </w:r>
      <w:proofErr w:type="gram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2016;3:233339361664954</w:t>
      </w:r>
      <w:proofErr w:type="gram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</w:t>
      </w:r>
    </w:p>
    <w:p w14:paraId="629903B1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Wisdom JP, Green CA. “being in a funk”: Teens’ efforts to understand their depressive experiences. Qual Health Res. 2004;14(9):1227–38.</w:t>
      </w:r>
    </w:p>
    <w:p w14:paraId="232F7E2F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Wisdom JP,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gno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C. Family heritage and depression guides: Family and peer views influence adolescent attitudes about depression. J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Adolesc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7;30(2):333–46.</w:t>
      </w:r>
    </w:p>
    <w:p w14:paraId="7008A597" w14:textId="77777777" w:rsidR="005A306C" w:rsidRPr="006223C4" w:rsidRDefault="005A306C" w:rsidP="005A306C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Wisdom JP, Barker EC. Getting out of depression: Teens’ self-help interventions to relieve depressive symptoms. Child Fam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Behav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Ther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6;28(4):1–11.</w:t>
      </w:r>
    </w:p>
    <w:p w14:paraId="44D3598D" w14:textId="77777777" w:rsidR="008E53C3" w:rsidRDefault="005A306C" w:rsidP="008E53C3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 xml:space="preserve">Woodgate RL. Living in the shadow of fear: adolescents’ lived experience of depression. J Adv </w:t>
      </w:r>
      <w:proofErr w:type="spellStart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Nurs</w:t>
      </w:r>
      <w:proofErr w:type="spellEnd"/>
      <w:r w:rsidRPr="006223C4">
        <w:rPr>
          <w:rFonts w:eastAsia="Arial" w:cs="Times New Roman"/>
          <w:color w:val="000000" w:themeColor="text1"/>
          <w:sz w:val="22"/>
          <w:szCs w:val="22"/>
          <w:lang w:val="en-GB"/>
        </w:rPr>
        <w:t>. 2006;56(3):261–9.</w:t>
      </w:r>
    </w:p>
    <w:p w14:paraId="33E02270" w14:textId="0F80373A" w:rsidR="005A306C" w:rsidRPr="008E53C3" w:rsidRDefault="005A306C" w:rsidP="008E53C3">
      <w:pPr>
        <w:pStyle w:val="ListParagraph"/>
        <w:numPr>
          <w:ilvl w:val="0"/>
          <w:numId w:val="1"/>
        </w:numPr>
        <w:rPr>
          <w:rFonts w:eastAsia="Arial" w:cs="Times New Roman"/>
          <w:color w:val="000000" w:themeColor="text1"/>
          <w:sz w:val="22"/>
          <w:szCs w:val="22"/>
          <w:lang w:val="en-GB"/>
        </w:rPr>
      </w:pPr>
      <w:r w:rsidRPr="008E53C3">
        <w:rPr>
          <w:rFonts w:eastAsia="Arial"/>
          <w:color w:val="000000" w:themeColor="text1"/>
          <w:sz w:val="22"/>
          <w:szCs w:val="22"/>
          <w:lang w:val="en-GB"/>
        </w:rPr>
        <w:t xml:space="preserve">Woodgate RL, Tailor K, Tennent P, </w:t>
      </w:r>
      <w:proofErr w:type="spellStart"/>
      <w:r w:rsidRPr="008E53C3">
        <w:rPr>
          <w:rFonts w:eastAsia="Arial"/>
          <w:color w:val="000000" w:themeColor="text1"/>
          <w:sz w:val="22"/>
          <w:szCs w:val="22"/>
          <w:lang w:val="en-GB"/>
        </w:rPr>
        <w:t>Wener</w:t>
      </w:r>
      <w:proofErr w:type="spellEnd"/>
      <w:r w:rsidRPr="008E53C3">
        <w:rPr>
          <w:rFonts w:eastAsia="Arial"/>
          <w:color w:val="000000" w:themeColor="text1"/>
          <w:sz w:val="22"/>
          <w:szCs w:val="22"/>
          <w:lang w:val="en-GB"/>
        </w:rPr>
        <w:t xml:space="preserve"> P, Altman G. The experience of the self in Canadian youth living with anxiety: A qualitative study. </w:t>
      </w:r>
      <w:proofErr w:type="spellStart"/>
      <w:r w:rsidRPr="008E53C3">
        <w:rPr>
          <w:rFonts w:eastAsia="Arial"/>
          <w:color w:val="000000" w:themeColor="text1"/>
          <w:sz w:val="22"/>
          <w:szCs w:val="22"/>
          <w:lang w:val="en-GB"/>
        </w:rPr>
        <w:t>PLoS</w:t>
      </w:r>
      <w:proofErr w:type="spellEnd"/>
      <w:r w:rsidRPr="008E53C3">
        <w:rPr>
          <w:rFonts w:eastAsia="Arial"/>
          <w:color w:val="000000" w:themeColor="text1"/>
          <w:sz w:val="22"/>
          <w:szCs w:val="22"/>
          <w:lang w:val="en-GB"/>
        </w:rPr>
        <w:t xml:space="preserve"> One. 2020;15(1</w:t>
      </w:r>
      <w:proofErr w:type="gramStart"/>
      <w:r w:rsidRPr="008E53C3">
        <w:rPr>
          <w:rFonts w:eastAsia="Arial"/>
          <w:color w:val="000000" w:themeColor="text1"/>
          <w:sz w:val="22"/>
          <w:szCs w:val="22"/>
          <w:lang w:val="en-GB"/>
        </w:rPr>
        <w:t>):e</w:t>
      </w:r>
      <w:proofErr w:type="gramEnd"/>
      <w:r w:rsidRPr="008E53C3">
        <w:rPr>
          <w:rFonts w:eastAsia="Arial"/>
          <w:color w:val="000000" w:themeColor="text1"/>
          <w:sz w:val="22"/>
          <w:szCs w:val="22"/>
          <w:lang w:val="en-GB"/>
        </w:rPr>
        <w:t>0228193.</w:t>
      </w:r>
    </w:p>
    <w:p w14:paraId="640B9E2C" w14:textId="099DCDFB" w:rsidR="00B45936" w:rsidRDefault="00B45936"/>
    <w:p w14:paraId="05F3C910" w14:textId="74752B19" w:rsidR="008E53C3" w:rsidRDefault="008E53C3"/>
    <w:p w14:paraId="4E035870" w14:textId="3F1B1597" w:rsidR="008E53C3" w:rsidRDefault="008E53C3"/>
    <w:sectPr w:rsidR="008E5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1A0950"/>
    <w:multiLevelType w:val="hybridMultilevel"/>
    <w:tmpl w:val="E6C6BF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06C"/>
    <w:rsid w:val="000A5542"/>
    <w:rsid w:val="00183307"/>
    <w:rsid w:val="002876D6"/>
    <w:rsid w:val="00411347"/>
    <w:rsid w:val="00576698"/>
    <w:rsid w:val="005A306C"/>
    <w:rsid w:val="006B0299"/>
    <w:rsid w:val="007A52D2"/>
    <w:rsid w:val="007D230A"/>
    <w:rsid w:val="008E53C3"/>
    <w:rsid w:val="00937E3B"/>
    <w:rsid w:val="00B45936"/>
    <w:rsid w:val="00B70223"/>
    <w:rsid w:val="00C36E23"/>
    <w:rsid w:val="00CB0412"/>
    <w:rsid w:val="00E2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74F42"/>
  <w15:chartTrackingRefBased/>
  <w15:docId w15:val="{85CA6D3F-5098-7940-B99A-C88EBB57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42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06C"/>
    <w:pPr>
      <w:ind w:left="720"/>
      <w:contextualSpacing/>
    </w:pPr>
    <w:rPr>
      <w:rFonts w:cs="Mangal"/>
    </w:rPr>
  </w:style>
  <w:style w:type="character" w:styleId="Hyperlink">
    <w:name w:val="Hyperlink"/>
    <w:basedOn w:val="DefaultParagraphFont"/>
    <w:uiPriority w:val="99"/>
    <w:unhideWhenUsed/>
    <w:rsid w:val="00CB04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4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6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1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667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5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11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4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8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1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24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esearchonline.federation.edu.au/vital/access/manager/Repository/vital:524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5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2</cp:revision>
  <dcterms:created xsi:type="dcterms:W3CDTF">2021-06-21T10:37:00Z</dcterms:created>
  <dcterms:modified xsi:type="dcterms:W3CDTF">2021-06-21T10:37:00Z</dcterms:modified>
</cp:coreProperties>
</file>